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ocio-demographic, Clinical, and Genetic Determinants of Quality of Life in Lung Cancer Patients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Jeanne A. Pierzynski MPH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>, Yuanqing Ye PhD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>, Scott M. Lippman MD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  <w:b/>
        </w:rPr>
        <w:t>, Maria A. Rodriguez MD</w:t>
      </w:r>
      <w:r>
        <w:rPr>
          <w:rFonts w:cs="Arial" w:ascii="Arial" w:hAnsi="Arial"/>
          <w:b/>
          <w:vertAlign w:val="superscript"/>
        </w:rPr>
        <w:t>3</w:t>
      </w:r>
      <w:r>
        <w:rPr>
          <w:rFonts w:cs="Arial" w:ascii="Arial" w:hAnsi="Arial"/>
          <w:b/>
        </w:rPr>
        <w:t>, Xifeng Wu MD PhD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>, Michelle A.T. Hildebrandt PhD</w:t>
      </w:r>
      <w:r>
        <w:rPr>
          <w:rFonts w:cs="Arial" w:ascii="Arial" w:hAnsi="Arial"/>
          <w:b/>
          <w:vertAlign w:val="superscript"/>
        </w:rPr>
        <w:t>1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and Tables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3496945" cy="49822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945" cy="498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>Supplemental Figure 1. Distribution of PCS and MCS QOL scores in the study population compared to the distribution in the US general population</w:t>
      </w:r>
    </w:p>
    <w:tbl>
      <w:tblPr>
        <w:tblW w:w="10350" w:type="dxa"/>
        <w:jc w:val="left"/>
        <w:tblInd w:w="-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458"/>
        <w:gridCol w:w="1620"/>
        <w:gridCol w:w="1512"/>
        <w:gridCol w:w="1440"/>
        <w:gridCol w:w="1530"/>
      </w:tblGrid>
      <w:tr>
        <w:trPr>
          <w:trHeight w:val="594" w:hRule="atLeast"/>
        </w:trPr>
        <w:tc>
          <w:tcPr>
            <w:tcW w:w="1035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upplemental Table 1.  Association of Host Characteristics and PCS Scores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CS&lt;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CS≥50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ge (Continuous)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7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-1.0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6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-1.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5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High Schoo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 School/Vocational/A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-0.9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lege Degre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-0.6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-1.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8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-0.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-1.6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8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3-2.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st Medical Histor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-0.9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-1.5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eparated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-2.8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0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-1.7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-1.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7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-1.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-1.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8</w:t>
            </w:r>
          </w:p>
        </w:tc>
      </w:tr>
      <w:tr>
        <w:trPr>
          <w:trHeight w:val="342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-1.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9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-1.6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st Treatmen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-0.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n-Small Cel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quamous Cel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6-1.7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arge Cel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-2.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on-small cell carcinoma –         non-specified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-1.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mall Cel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-1.7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-1.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-1.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6-1.8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7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3-3.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8-2.5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1000"/>
        <w:gridCol w:w="1260"/>
        <w:gridCol w:w="1620"/>
        <w:gridCol w:w="1803"/>
        <w:gridCol w:w="1515"/>
      </w:tblGrid>
      <w:tr>
        <w:trPr>
          <w:trHeight w:val="420" w:hRule="atLeast"/>
        </w:trPr>
        <w:tc>
          <w:tcPr>
            <w:tcW w:w="10155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upplemental Table 2.  Association of Host Characteristics and MCS Scores</w:t>
            </w:r>
          </w:p>
        </w:tc>
      </w:tr>
      <w:tr>
        <w:trPr>
          <w:trHeight w:val="300" w:hRule="atLeast"/>
        </w:trPr>
        <w:tc>
          <w:tcPr>
            <w:tcW w:w="2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CS&lt;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CS≥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ge (Continuous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5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5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-0.99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-1.5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High Schoo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 School/Vocational/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-0.7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lege Degre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-0.6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-1.4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-1.0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-1.6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-2.0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51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st Medical Histor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-0.9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-1.1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eparated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84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-4.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3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-1.5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-1.1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6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-1.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6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-1.2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5</w:t>
            </w:r>
          </w:p>
        </w:tc>
      </w:tr>
      <w:tr>
        <w:trPr>
          <w:trHeight w:val="345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2 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-0.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-1.3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2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st Treatmen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-1.1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n-Small Cel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quamous Cel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-1.3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3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arge Cel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-1.3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on-small cell carcinoma – non-specifie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-1.2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mall Cel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-1.5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-1.3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4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-1.2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1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4-1.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3-2.1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81 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5-2.27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548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20"/>
        <w:gridCol w:w="810"/>
        <w:gridCol w:w="1350"/>
        <w:gridCol w:w="1350"/>
        <w:gridCol w:w="720"/>
        <w:gridCol w:w="1260"/>
        <w:gridCol w:w="990"/>
        <w:gridCol w:w="810"/>
        <w:gridCol w:w="1350"/>
        <w:gridCol w:w="1440"/>
        <w:gridCol w:w="630"/>
        <w:gridCol w:w="1260"/>
        <w:gridCol w:w="990"/>
      </w:tblGrid>
      <w:tr>
        <w:trPr>
          <w:trHeight w:val="315" w:hRule="atLeast"/>
        </w:trPr>
        <w:tc>
          <w:tcPr>
            <w:tcW w:w="9000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plemental Table 3. Association Between p38 MAPK Variants and PCS Scores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PCS: Discovery Phas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u w:val="single"/>
              </w:rPr>
              <w:t>PCS: Validation Phase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: SNP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CS &lt;50 WW/WV/VV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CS≥50 WW/WV/VV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CS &lt;50 WW/WV/VV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CS≥50 WW/WV/VV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TNFRSF1B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68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/88/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/51/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-0.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/81/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/42/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8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-4.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K11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096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/110/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/62/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-0.7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/109/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/49/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-1.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7161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/91/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/51/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-0.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/117/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/47/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-1.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7158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/93/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/53/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-0.7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1/89/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/32/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-2.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0740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/98/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/50/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-0.7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/101/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/50/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6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2-11.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3K5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7554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0/32/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/3/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.8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0-16.0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2/26/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/14/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-1.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EF2B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4596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/118/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/43/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-0.7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/94/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/38/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-1.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896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/100/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/50/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-0.7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/118/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/46/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-3.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7162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/98/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/52/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-0.8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/106/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/47/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-3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EF2B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10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5/70/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/35/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-0.8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2/48/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/24/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-1.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EF2A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253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/42/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/28/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-0.8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1/46/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/26/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-1.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AP2K4: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8705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/117/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/43/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1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2-4.1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/110/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/49/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-2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3K5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4945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/118/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/55/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-2.8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/106/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/46/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-1.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4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9425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/102/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/38/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0-3.8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/88/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/42/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-1.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K14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31962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/56/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/28/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-0.9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5/61/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/29/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0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-42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TNF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8006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4/43/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/22/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-0.9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3/70/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/23/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-2.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5213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/81/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/47/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-0.9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/90/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/42/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-1.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EF2D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715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2/39/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/25/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-0.9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4/44/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/23/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-1.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EF2A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5935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7/51/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/27/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-0.9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/63/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/31/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-1.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3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4663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8/74/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/48/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-0.9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/99/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/43/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2-0.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4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0821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/96/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/39/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-0.8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/92/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/35/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-2.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EF2D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7503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4/38/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/26/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-0.9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3/45/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/25/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-1.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NFRSF1B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rs170376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6/70/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/33/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9.8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4-85.3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1/64/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/35/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-1.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K11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0102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/110/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/60/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-0.9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/117/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/47/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-2.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TNF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0096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8/65/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/25/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9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-3.8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/51/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/29/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-1.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TNFRSF1B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616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/81/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/48/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-4.6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/94/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/47/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-1.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K11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0761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/80/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/31/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-2.8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/93/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/33/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-3.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AP2K4: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rs93030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/111/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/46/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-0.9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/115/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/55/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-1.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: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3029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/83/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/27/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-3.3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/81/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/48/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-1.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0</w:t>
            </w:r>
          </w:p>
        </w:tc>
      </w:tr>
      <w:tr>
        <w:trPr>
          <w:trHeight w:val="300" w:hRule="atLeast"/>
        </w:trPr>
        <w:tc>
          <w:tcPr>
            <w:tcW w:w="603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00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530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340"/>
        <w:gridCol w:w="900"/>
        <w:gridCol w:w="1350"/>
        <w:gridCol w:w="1350"/>
        <w:gridCol w:w="720"/>
        <w:gridCol w:w="1260"/>
        <w:gridCol w:w="990"/>
        <w:gridCol w:w="810"/>
        <w:gridCol w:w="1350"/>
        <w:gridCol w:w="1350"/>
        <w:gridCol w:w="720"/>
        <w:gridCol w:w="1170"/>
        <w:gridCol w:w="990"/>
      </w:tblGrid>
      <w:tr>
        <w:trPr>
          <w:trHeight w:val="315" w:hRule="atLeast"/>
        </w:trPr>
        <w:tc>
          <w:tcPr>
            <w:tcW w:w="8910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plemental Table 4. Association Between p38 MAPK Variants and MCS Scores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MCS: Discovery Pha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u w:val="single"/>
              </w:rPr>
              <w:t>MCS: Validation Pha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Gen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: SNP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CS &lt;50 WW/WV/VV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CS≥50 WW/WV/VV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CS &lt;50 WW/WV/VV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CS≥50 WW/WV/VV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3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4663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/71/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/51/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1-3.8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/72/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/70/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-1.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TRAF2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399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/58/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/58/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5-18.9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/63/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/57/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-2.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TNFRSF1B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616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/91/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/66/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-0.8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/68/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/79/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-1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TNFRSF1A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1495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3/25/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/34/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-0.8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0/26/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/29/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-1.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A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7158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\82\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\80\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-0.9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/84/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/63/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-2.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3029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\59\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\51\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-13.0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/68/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/61/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-0.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3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8995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\51\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\59\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-0.9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/75/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/58/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-3.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028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\63\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\70\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6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-6.0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/76/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/65/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-1.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EF2A: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9025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\78\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\82\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-0.9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/85/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/74/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-2.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5013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/62/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/60/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-9.9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/67/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/59/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-1.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4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942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/63/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/77/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-0.9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/69/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/61/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-2.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TRAF2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7815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/71/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/82/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-4.5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/73/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/76/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-1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FAS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5861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/87/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/92/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-0.9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/97/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/67/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21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-4.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6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6514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/57/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/51/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1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-9.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/64/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/63/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-1.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EF2A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253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/68/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/59/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8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-7.5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/84/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/60/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-3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FASLG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583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/85/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/85/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1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-4.3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/87/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/71/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-1.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EF2B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0405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/60/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/70/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0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-8.9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/76/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/84/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61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-6.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NFRSF1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: rs57459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6/13/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/2/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-27.2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8/8/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1/3/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-5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TNF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0096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/47/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/43/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9.5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-89.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m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/46/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/34/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-2.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MAP2K4: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0645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/69/1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/71/1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8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-8.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.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/71/1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/66/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-2.0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594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10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99695</wp:posOffset>
                </wp:positionV>
                <wp:extent cx="7829550" cy="220091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29550" cy="2200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0"/>
                              <w:gridCol w:w="900"/>
                              <w:gridCol w:w="900"/>
                              <w:gridCol w:w="1800"/>
                              <w:gridCol w:w="1170"/>
                              <w:gridCol w:w="1032"/>
                              <w:gridCol w:w="1890"/>
                              <w:gridCol w:w="1240"/>
                              <w:gridCol w:w="1868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2330" w:type="dxa"/>
                                  <w:gridSpan w:val="9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Supplemental Table 5. Association between Low PCS/MCS Score and Five-Year Overall Survi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SF-12 Scor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 xml:space="preserve">Unadjusted HR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Adjusted HR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PC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 xml:space="preserve">High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6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82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.00 (Ref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.00 (Ref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,3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,57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.77-2.0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 xml:space="preserve">1.63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.51-1.77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MC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 xml:space="preserve">High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9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,78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.00 (Ref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.00 (Ref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,0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,64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 xml:space="preserve">1.34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.26-1.4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 xml:space="preserve">1.23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.16-1.32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30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330" w:type="dxa"/>
                                  <w:gridSpan w:val="9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6.5pt;height:173.3pt;mso-wrap-distance-left:0pt;mso-wrap-distance-right:9pt;mso-wrap-distance-top:0pt;mso-wrap-distance-bottom:0pt;margin-top:7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0"/>
                        <w:gridCol w:w="900"/>
                        <w:gridCol w:w="900"/>
                        <w:gridCol w:w="1800"/>
                        <w:gridCol w:w="1170"/>
                        <w:gridCol w:w="1032"/>
                        <w:gridCol w:w="1890"/>
                        <w:gridCol w:w="1240"/>
                        <w:gridCol w:w="1868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12330" w:type="dxa"/>
                            <w:gridSpan w:val="9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Supplemental Table 5. Association between Low PCS/MCS Score and Five-Year Overall Survival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SF-12 Scor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Dea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 xml:space="preserve">Unadjusted HR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Adjusted HR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u w:val="single"/>
                              </w:rPr>
                              <w:t>PC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 xml:space="preserve">High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64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82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.00 (Ref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.00 (Ref)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,34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,57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.77-2.06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 xml:space="preserve">1.63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.51-1.77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u w:val="single"/>
                              </w:rPr>
                              <w:t>MC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 xml:space="preserve">High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95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,78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.00 (Ref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.00 (Ref)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,03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,64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 xml:space="preserve">1.34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.26-1.4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 xml:space="preserve">1.23 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.16-1.32</w:t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130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330" w:type="dxa"/>
                            <w:gridSpan w:val="9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4850" w:type="dxa"/>
        <w:jc w:val="left"/>
        <w:tblInd w:w="-9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810"/>
        <w:gridCol w:w="1260"/>
        <w:gridCol w:w="1260"/>
        <w:gridCol w:w="900"/>
        <w:gridCol w:w="1080"/>
        <w:gridCol w:w="1080"/>
        <w:gridCol w:w="900"/>
        <w:gridCol w:w="1260"/>
        <w:gridCol w:w="1350"/>
        <w:gridCol w:w="720"/>
        <w:gridCol w:w="1080"/>
        <w:gridCol w:w="990"/>
      </w:tblGrid>
      <w:tr>
        <w:trPr>
          <w:trHeight w:val="315" w:hRule="atLeast"/>
        </w:trPr>
        <w:tc>
          <w:tcPr>
            <w:tcW w:w="8550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upplemental Table 6. Association Between Genetic Variants in the p38 MAPK Pathway and 5-Year Overall Surviva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8550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iscovery</w:t>
            </w:r>
          </w:p>
        </w:tc>
        <w:tc>
          <w:tcPr>
            <w:tcW w:w="630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Validation</w:t>
            </w:r>
          </w:p>
        </w:tc>
      </w:tr>
      <w:tr>
        <w:trPr>
          <w:trHeight w:val="615" w:hRule="atLeast"/>
        </w:trPr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ead WW/WV/VV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live WW/WV/VV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ead WW/WV/VV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live WW/WV/VV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AP3K5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7652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/111/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/46/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-0.7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/121/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/36/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-2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AP2K6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8175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/116/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/41/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3-2.3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/109/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/58/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8-1.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AP2K6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9687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/107/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/43/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0-2.3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/116/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/52/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-1.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APK11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9096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/125/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/47/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1-2.7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/111/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/47/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7-1.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MAP2K6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: rs27161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3/57/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/26/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-0.8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3/53/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/25/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-1.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TNFRSF1B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75526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4/80/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/28/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9-0.8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5/85/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/41/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5-2.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AP2K6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5013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1/86/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/36/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-0.9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2/84/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/41/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-2.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EF2B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6095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d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/116/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/38/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-1.5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/115/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/49/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-1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MAPK1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: rs60102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d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/117/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/53/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-1.6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/116/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/48/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-1.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EF2B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24596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d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7/115/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/46/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3-0.9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4/91/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/41/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3-1.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MAP2K6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: rs27158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5/110/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/40/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0-0.9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d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7/97/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/36/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-1.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EF2D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8374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5/30/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/6/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-2.7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0/43/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/20/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0-1.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APK14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8510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6/82/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/32/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3-0.9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1/79/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/32/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1-2.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AP2K4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47914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5/86/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/30/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-0.9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8/78/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/28/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-1.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EF2D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01591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/123/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/34/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-2.0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/111/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/50/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-2.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TNF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0936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3/30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/6/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-2.3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9/23/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/16/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-1.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MEF2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: rs3253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2/95/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/32/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-0.9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5/91/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/53/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2-1.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MEF2D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1683740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9/47/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/23/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9-0.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4/43/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7/19/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-1.8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8550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550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636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ascii="Arial" w:hAnsi="Arial" w:cs="Arial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Arial" w:hAnsi="Arial" w:cs="Arial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19:48:00Z</dcterms:created>
  <dc:creator>Pierzynski,Jeanne A</dc:creator>
  <dc:description/>
  <cp:keywords/>
  <dc:language>en-US</dc:language>
  <cp:lastModifiedBy>MDAC</cp:lastModifiedBy>
  <cp:lastPrinted>2016-12-01T16:39:00Z</cp:lastPrinted>
  <dcterms:modified xsi:type="dcterms:W3CDTF">2018-06-22T22:10:00Z</dcterms:modified>
  <cp:revision>5</cp:revision>
  <dc:subject/>
  <dc:title/>
</cp:coreProperties>
</file>